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18" w:type="dxa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20"/>
        <w:gridCol w:w="6498"/>
      </w:tblGrid>
      <w:tr w:rsidR="00ED0598" w:rsidRPr="00D25E3A" w:rsidTr="00ED0598">
        <w:trPr>
          <w:trHeight w:val="144"/>
        </w:trPr>
        <w:tc>
          <w:tcPr>
            <w:tcW w:w="14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0598" w:rsidRPr="00D25E3A" w:rsidRDefault="001C4434" w:rsidP="001C4434">
            <w:pPr>
              <w:spacing w:after="0" w:line="240" w:lineRule="auto"/>
              <w:ind w:left="72"/>
              <w:rPr>
                <w:rFonts w:eastAsia="Times New Roman" w:cstheme="minorHAnsi"/>
                <w:b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 xml:space="preserve">S1 </w:t>
            </w:r>
            <w:proofErr w:type="spellStart"/>
            <w:r w:rsidR="00D25E3A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Table</w:t>
            </w:r>
            <w:proofErr w:type="spellEnd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 xml:space="preserve">. </w:t>
            </w:r>
            <w:bookmarkStart w:id="0" w:name="_GoBack"/>
            <w:bookmarkEnd w:id="0"/>
            <w:proofErr w:type="spellStart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Illustration</w:t>
            </w:r>
            <w:proofErr w:type="spellEnd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 xml:space="preserve"> of </w:t>
            </w:r>
            <w:proofErr w:type="spellStart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age</w:t>
            </w:r>
            <w:proofErr w:type="spellEnd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 xml:space="preserve">-gender </w:t>
            </w:r>
            <w:proofErr w:type="spellStart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groupings</w:t>
            </w:r>
            <w:proofErr w:type="spellEnd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using</w:t>
            </w:r>
            <w:proofErr w:type="spellEnd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 xml:space="preserve"> interview </w:t>
            </w:r>
            <w:proofErr w:type="spellStart"/>
            <w:r w:rsidR="00ED0598" w:rsidRPr="00D25E3A">
              <w:rPr>
                <w:rFonts w:eastAsia="Times New Roman" w:cstheme="minorHAnsi"/>
                <w:b/>
                <w:sz w:val="16"/>
                <w:szCs w:val="16"/>
                <w:lang w:eastAsia="nl-NL"/>
              </w:rPr>
              <w:t>administration.</w:t>
            </w:r>
            <w:r w:rsidR="00ED0598" w:rsidRPr="00D25E3A">
              <w:rPr>
                <w:rFonts w:eastAsia="Times New Roman" w:cstheme="minorHAnsi"/>
                <w:b/>
                <w:sz w:val="16"/>
                <w:szCs w:val="16"/>
                <w:vertAlign w:val="superscript"/>
                <w:lang w:eastAsia="nl-NL"/>
              </w:rPr>
              <w:t>a</w:t>
            </w:r>
            <w:proofErr w:type="spellEnd"/>
          </w:p>
        </w:tc>
      </w:tr>
      <w:tr w:rsidR="00922D82" w:rsidRPr="00ED0598" w:rsidTr="00ED0598">
        <w:trPr>
          <w:gridAfter w:val="1"/>
          <w:wAfter w:w="6498" w:type="dxa"/>
          <w:trHeight w:val="87"/>
        </w:trPr>
        <w:tc>
          <w:tcPr>
            <w:tcW w:w="7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2D82" w:rsidRPr="00ED0598" w:rsidRDefault="00922D82" w:rsidP="00ED0598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nl-NL"/>
              </w:rPr>
            </w:pPr>
          </w:p>
        </w:tc>
      </w:tr>
    </w:tbl>
    <w:tbl>
      <w:tblPr>
        <w:tblStyle w:val="Kleurrijkelijst"/>
        <w:tblW w:w="0" w:type="auto"/>
        <w:tblLook w:val="04A0" w:firstRow="1" w:lastRow="0" w:firstColumn="1" w:lastColumn="0" w:noHBand="0" w:noVBand="1"/>
      </w:tblPr>
      <w:tblGrid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  <w:gridCol w:w="1088"/>
      </w:tblGrid>
      <w:tr w:rsidR="00FB0D87" w:rsidRPr="00ED0598" w:rsidTr="008C1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ED0598" w:rsidP="00FB0D87">
            <w:pPr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P</w:t>
            </w:r>
            <w:r w:rsidR="00FB0D87" w:rsidRPr="00ED0598">
              <w:rPr>
                <w:rFonts w:ascii="Calibri" w:hAnsi="Calibri" w:cs="Calibri"/>
                <w:sz w:val="16"/>
                <w:szCs w:val="16"/>
              </w:rPr>
              <w:t>arameter</w:t>
            </w:r>
          </w:p>
        </w:tc>
        <w:tc>
          <w:tcPr>
            <w:tcW w:w="1088" w:type="dxa"/>
          </w:tcPr>
          <w:p w:rsidR="00FB0D87" w:rsidRPr="00ED0598" w:rsidRDefault="00FB0D87" w:rsidP="00FB0D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968" w:type="dxa"/>
            <w:gridSpan w:val="11"/>
          </w:tcPr>
          <w:p w:rsidR="00FB0D87" w:rsidRPr="00ED0598" w:rsidRDefault="00FB0D87" w:rsidP="00FB0D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 xml:space="preserve">Age-gender </w:t>
            </w: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group</w:t>
            </w:r>
            <w:proofErr w:type="spellEnd"/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 w:rsidP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2176" w:type="dxa"/>
            <w:gridSpan w:val="2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 xml:space="preserve">4-5 </w:t>
            </w: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76" w:type="dxa"/>
            <w:gridSpan w:val="2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 xml:space="preserve">6-7 </w:t>
            </w: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76" w:type="dxa"/>
            <w:gridSpan w:val="2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 xml:space="preserve">8-9 </w:t>
            </w: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76" w:type="dxa"/>
            <w:gridSpan w:val="2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 xml:space="preserve">10-11 </w:t>
            </w: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years</w:t>
            </w:r>
            <w:proofErr w:type="spellEnd"/>
          </w:p>
        </w:tc>
        <w:tc>
          <w:tcPr>
            <w:tcW w:w="2176" w:type="dxa"/>
            <w:gridSpan w:val="2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Total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Total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 w:rsidP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 w:rsidP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Boy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Girl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Boy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Girl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Boy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Girl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Boy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Girl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Boy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Girls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Total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PF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6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4 - 95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9 - 95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8 - 95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4 - 96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5 - 96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3 - 96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5 - 95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9 - 94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2 - 95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1 - 95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3 - 94.9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2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2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2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45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REB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7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7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0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4 - 97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3 - 97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5 - 96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7 - 97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2 - 95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9 - 97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2 - 95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9 - 97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8 - 95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4 - 97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7 - 96.3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1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8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1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1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36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RF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6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4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1 - 95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7 - 95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2 - 96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4 - 96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1 - 96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4 - 97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5 - 96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2 - 96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9 - 95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4.9 - 95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.1 - 95.7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1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2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2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41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BP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7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3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6 - 86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4 - 86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6.0 - 88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6 - 58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6 - 86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7 - 86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5 - 85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2.6 - 84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2 - 86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4 - 85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0 - 85.7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2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2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2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45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BE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9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1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9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3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9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2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9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3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9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2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1.0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8.4 - 70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 xml:space="preserve">70.5 - 72.2 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8.1 - 70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2.2 - 74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8.4 - 70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1.7 - 73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8.5 - 70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2.7 - 74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68.8 - 69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2.2 - 73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0.6 - 71.3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0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8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7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6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7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539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MH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2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2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8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1 - 84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2.2 - 83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1 - 82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5 - 83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9.4 - 81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9.6 - 81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3 - 82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0 - 81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4 - 82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3 - 82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5 - 82.1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0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8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4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8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6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7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543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E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2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9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8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9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0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2.5 - 83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4 - 84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2 - 81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9 - 83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8.6 - 80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9.2 - 80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7.3 - 79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8.9 - 80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1 - 80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1.2 - 82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0.8 - 81.3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8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7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8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5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8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533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GH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6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7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6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6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6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8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8 - 85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6 - 87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6 - 86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6.5 - 88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8 - 85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0 - 87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3.4 - 85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5 - 87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4.4 - 85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6.1 - 87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5.4 - 86.1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2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2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2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43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PE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7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0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5 - 90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6 - 91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7.5 - 89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7 - 90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6.7 - 88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3 - 90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7.3 - 89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3 - 90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0 - 88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3 - 90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7 - 89.4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1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1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2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37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PT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3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3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0 - 93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5 - 92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7 - 93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4 - 93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5 - 93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5 - 93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6 - 92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4 - 94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5 - 92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0 - 93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9 - 92.7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1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8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1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1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35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FA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2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2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 xml:space="preserve">87.3 - 89.2  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7.8 - 89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7.7 - 89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0 - 92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9 - 90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6 - 92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6 - 91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1.8 - 93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8.9 - 89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0.5 - 91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89.8 - 90.5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1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8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1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1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31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FC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7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7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5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7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4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4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3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5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5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6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5.7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6.8 - 78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6.5 - 78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4.6 - 76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6.5 - 78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3.3 - 75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3.8 - 75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2.1 - 74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4.1 - 76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4.7 - 75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5.7 - 76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75.4 - 76.1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1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2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2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2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44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CH</w:t>
            </w: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9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7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8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7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7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7.1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8.0 - 60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6 - 58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7.4 - 59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9 - 57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0 - 58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5 - 57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7 - 57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.8 - 55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7.3 - 58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9 - 56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8 - 57.5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42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3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2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2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646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PhS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6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9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0 - 56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4.9 - 56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7 - 56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6 - 56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9 - 56.8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8 - 56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4 - 56.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1 - 56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8 - 56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6 - 56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5.8 - 56.1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4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6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7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7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4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08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324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PsS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ED0598">
              <w:rPr>
                <w:rFonts w:ascii="Calibri" w:hAnsi="Calibri" w:cs="Calibri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.2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6</w:t>
            </w:r>
          </w:p>
        </w:tc>
      </w:tr>
      <w:tr w:rsidR="00FB0D87" w:rsidRPr="00ED0598" w:rsidTr="008C1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95% CI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8 - 53.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3.1 - 53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.7 - 52.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9 - 53.7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.0 - 52.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1 - 52.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.1 - 52.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5 - 53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1.9 - 52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9 - 53.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.4 - 52.7</w:t>
            </w:r>
          </w:p>
        </w:tc>
      </w:tr>
      <w:tr w:rsidR="008C1A8D" w:rsidRPr="00ED0598" w:rsidTr="008C1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</w:tcPr>
          <w:p w:rsidR="00FB0D87" w:rsidRPr="00ED0598" w:rsidRDefault="00FB0D8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88" w:type="dxa"/>
          </w:tcPr>
          <w:p w:rsidR="00FB0D87" w:rsidRPr="00ED0598" w:rsidRDefault="00FB0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Sample N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5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49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13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9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30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61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76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275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244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5080</w:t>
            </w:r>
          </w:p>
        </w:tc>
        <w:tc>
          <w:tcPr>
            <w:tcW w:w="1088" w:type="dxa"/>
          </w:tcPr>
          <w:p w:rsidR="00FB0D87" w:rsidRPr="00ED0598" w:rsidRDefault="00FB0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ED0598">
              <w:rPr>
                <w:rFonts w:ascii="Calibri" w:hAnsi="Calibri" w:cs="Calibri"/>
                <w:sz w:val="16"/>
                <w:szCs w:val="16"/>
              </w:rPr>
              <w:t>10324</w:t>
            </w:r>
          </w:p>
        </w:tc>
      </w:tr>
    </w:tbl>
    <w:p w:rsidR="00ED0598" w:rsidRPr="00ED0598" w:rsidRDefault="00ED0598" w:rsidP="00ED0598">
      <w:pPr>
        <w:ind w:left="-142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a</w:t>
      </w:r>
      <w:r w:rsidR="00922D82" w:rsidRPr="00ED0598">
        <w:rPr>
          <w:rFonts w:ascii="Calibri" w:hAnsi="Calibri" w:cs="Calibri"/>
          <w:sz w:val="16"/>
          <w:szCs w:val="16"/>
        </w:rPr>
        <w:t xml:space="preserve">. For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illustration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purposes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only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.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Not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intended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for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 data analysis or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interpretation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. Contact licensing@healthactchq.com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for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 </w:t>
      </w:r>
      <w:proofErr w:type="spellStart"/>
      <w:r w:rsidR="00922D82" w:rsidRPr="00ED0598">
        <w:rPr>
          <w:rFonts w:ascii="Calibri" w:hAnsi="Calibri" w:cs="Calibri"/>
          <w:sz w:val="16"/>
          <w:szCs w:val="16"/>
        </w:rPr>
        <w:t>further</w:t>
      </w:r>
      <w:proofErr w:type="spellEnd"/>
      <w:r w:rsidR="00922D82" w:rsidRPr="00ED0598">
        <w:rPr>
          <w:rFonts w:ascii="Calibri" w:hAnsi="Calibri" w:cs="Calibri"/>
          <w:sz w:val="16"/>
          <w:szCs w:val="16"/>
        </w:rPr>
        <w:t xml:space="preserve"> details. </w:t>
      </w:r>
      <w:r>
        <w:rPr>
          <w:rFonts w:ascii="Calibri" w:hAnsi="Calibri" w:cs="Calibri"/>
          <w:sz w:val="16"/>
          <w:szCs w:val="16"/>
        </w:rPr>
        <w:t xml:space="preserve"> </w:t>
      </w:r>
      <w:r>
        <w:rPr>
          <w:rFonts w:eastAsia="Times New Roman" w:cstheme="minorHAnsi"/>
          <w:sz w:val="16"/>
          <w:szCs w:val="16"/>
          <w:lang w:eastAsia="nl-NL"/>
        </w:rPr>
        <w:t xml:space="preserve">  </w:t>
      </w:r>
    </w:p>
    <w:sectPr w:rsidR="00ED0598" w:rsidRPr="00ED0598" w:rsidSect="00ED0598">
      <w:pgSz w:w="16838" w:h="11906" w:orient="landscape"/>
      <w:pgMar w:top="709" w:right="1418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D87"/>
    <w:rsid w:val="0009490A"/>
    <w:rsid w:val="001C4434"/>
    <w:rsid w:val="002B5B03"/>
    <w:rsid w:val="008C1A8D"/>
    <w:rsid w:val="00922D82"/>
    <w:rsid w:val="00D25E3A"/>
    <w:rsid w:val="00EB0230"/>
    <w:rsid w:val="00ED0598"/>
    <w:rsid w:val="00FA29A4"/>
    <w:rsid w:val="00FB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B0D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raster">
    <w:name w:val="Light Grid"/>
    <w:basedOn w:val="Standaardtabel"/>
    <w:uiPriority w:val="62"/>
    <w:rsid w:val="00FB0D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elijst-accent6">
    <w:name w:val="Light List Accent 6"/>
    <w:basedOn w:val="Standaardtabel"/>
    <w:uiPriority w:val="61"/>
    <w:rsid w:val="00FB0D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8C1A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8C1A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arcering2-accent4">
    <w:name w:val="Medium Shading 2 Accent 4"/>
    <w:basedOn w:val="Standaardtabel"/>
    <w:uiPriority w:val="64"/>
    <w:rsid w:val="008C1A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-accent5">
    <w:name w:val="Medium List 1 Accent 5"/>
    <w:basedOn w:val="Standaardtabel"/>
    <w:uiPriority w:val="65"/>
    <w:rsid w:val="008C1A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2">
    <w:name w:val="Medium List 1 Accent 2"/>
    <w:basedOn w:val="Standaardtabel"/>
    <w:uiPriority w:val="65"/>
    <w:rsid w:val="008C1A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Kleurrijkelijst">
    <w:name w:val="Colorful List"/>
    <w:basedOn w:val="Standaardtabel"/>
    <w:uiPriority w:val="72"/>
    <w:rsid w:val="008C1A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Standaardalinea-lettertype"/>
    <w:uiPriority w:val="99"/>
    <w:unhideWhenUsed/>
    <w:rsid w:val="00ED0598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ED05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B0D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raster">
    <w:name w:val="Light Grid"/>
    <w:basedOn w:val="Standaardtabel"/>
    <w:uiPriority w:val="62"/>
    <w:rsid w:val="00FB0D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elijst-accent6">
    <w:name w:val="Light List Accent 6"/>
    <w:basedOn w:val="Standaardtabel"/>
    <w:uiPriority w:val="61"/>
    <w:rsid w:val="00FB0D8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emiddeldearcering1">
    <w:name w:val="Medium Shading 1"/>
    <w:basedOn w:val="Standaardtabel"/>
    <w:uiPriority w:val="63"/>
    <w:rsid w:val="008C1A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65"/>
    <w:rsid w:val="008C1A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arcering2-accent4">
    <w:name w:val="Medium Shading 2 Accent 4"/>
    <w:basedOn w:val="Standaardtabel"/>
    <w:uiPriority w:val="64"/>
    <w:rsid w:val="008C1A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-accent5">
    <w:name w:val="Medium List 1 Accent 5"/>
    <w:basedOn w:val="Standaardtabel"/>
    <w:uiPriority w:val="65"/>
    <w:rsid w:val="008C1A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Gemiddeldelijst1-accent2">
    <w:name w:val="Medium List 1 Accent 2"/>
    <w:basedOn w:val="Standaardtabel"/>
    <w:uiPriority w:val="65"/>
    <w:rsid w:val="008C1A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Kleurrijkelijst">
    <w:name w:val="Colorful List"/>
    <w:basedOn w:val="Standaardtabel"/>
    <w:uiPriority w:val="72"/>
    <w:rsid w:val="008C1A8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Standaardalinea-lettertype"/>
    <w:uiPriority w:val="99"/>
    <w:unhideWhenUsed/>
    <w:rsid w:val="00ED0598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ED05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3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976458.dotm</Template>
  <TotalTime>0</TotalTime>
  <Pages>1</Pages>
  <Words>686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BS</Company>
  <LinksUpToDate>false</LinksUpToDate>
  <CharactersWithSpaces>4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ben - van Herten, mevr. M. van</dc:creator>
  <cp:lastModifiedBy>Houben - van Herten, mevr. M. van</cp:lastModifiedBy>
  <cp:revision>5</cp:revision>
  <dcterms:created xsi:type="dcterms:W3CDTF">2014-09-12T15:26:00Z</dcterms:created>
  <dcterms:modified xsi:type="dcterms:W3CDTF">2015-03-31T07:51:00Z</dcterms:modified>
</cp:coreProperties>
</file>